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134"/>
        <w:gridCol w:w="1134"/>
        <w:gridCol w:w="1701"/>
      </w:tblGrid>
      <w:tr w:rsidR="002416F6" w:rsidRPr="002416F6" w:rsidTr="002416F6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b/>
                <w:bCs/>
                <w:color w:val="000000"/>
              </w:rPr>
              <w:t>Log-Likelihood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265.92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126.9626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Leaf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S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257.05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127.5253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A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271.78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123.8913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108.47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53.23947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Keel bea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S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96.53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45.26981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A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101.54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44.77355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93.925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45.96269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 xml:space="preserve">Calyx </w:t>
            </w:r>
            <w:proofErr w:type="spellStart"/>
            <w:r w:rsidRPr="002416F6">
              <w:rPr>
                <w:rFonts w:ascii="Calibri" w:eastAsia="Times New Roman" w:hAnsi="Calibri" w:cs="Times New Roman"/>
                <w:color w:val="000000"/>
              </w:rPr>
              <w:t>lob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S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92.084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43.04244</w:t>
            </w:r>
          </w:p>
        </w:tc>
        <w:bookmarkStart w:id="0" w:name="_GoBack"/>
        <w:bookmarkEnd w:id="0"/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A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93.17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40.58989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163.22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80.61328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Calyx l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S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136.2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65.10266</w:t>
            </w:r>
          </w:p>
        </w:tc>
      </w:tr>
      <w:tr w:rsidR="002416F6" w:rsidRPr="002416F6" w:rsidTr="002416F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A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138.17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6F6" w:rsidRPr="002416F6" w:rsidRDefault="002416F6" w:rsidP="002416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16F6">
              <w:rPr>
                <w:rFonts w:ascii="Calibri" w:eastAsia="Times New Roman" w:hAnsi="Calibri" w:cs="Times New Roman"/>
                <w:color w:val="000000"/>
              </w:rPr>
              <w:t>-63.08844</w:t>
            </w:r>
          </w:p>
        </w:tc>
      </w:tr>
    </w:tbl>
    <w:p w:rsidR="00715774" w:rsidRDefault="00715774"/>
    <w:sectPr w:rsidR="00715774" w:rsidSect="009517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6F6"/>
    <w:rsid w:val="002416F6"/>
    <w:rsid w:val="00715774"/>
    <w:rsid w:val="0095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27C0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1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ockinger</dc:creator>
  <cp:keywords/>
  <dc:description/>
  <cp:lastModifiedBy>Alexander Rockinger</cp:lastModifiedBy>
  <cp:revision>1</cp:revision>
  <dcterms:created xsi:type="dcterms:W3CDTF">2017-01-30T14:36:00Z</dcterms:created>
  <dcterms:modified xsi:type="dcterms:W3CDTF">2017-01-30T14:38:00Z</dcterms:modified>
</cp:coreProperties>
</file>